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TROBE Statement—Checklist of items that should be included in reports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cross-sectional studies</w:t>
      </w:r>
      <w:bookmarkStart w:colFirst="0" w:colLast="0" w:name="2dal0an0t38a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</w:t>
      </w:r>
    </w:p>
    <w:tbl>
      <w:tblPr>
        <w:tblStyle w:val="Table1"/>
        <w:tblW w:w="9840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4" w:val="single"/>
          <w:insideV w:color="000000" w:space="0" w:sz="0" w:val="nil"/>
        </w:tblBorders>
        <w:tblLayout w:type="fixed"/>
        <w:tblLook w:val="0000"/>
      </w:tblPr>
      <w:tblGrid>
        <w:gridCol w:w="1095"/>
        <w:gridCol w:w="720"/>
        <w:gridCol w:w="6396"/>
        <w:gridCol w:w="1629.0000000000005"/>
        <w:tblGridChange w:id="0">
          <w:tblGrid>
            <w:gridCol w:w="1095"/>
            <w:gridCol w:w="720"/>
            <w:gridCol w:w="6396"/>
            <w:gridCol w:w="1629.0000000000005"/>
          </w:tblGrid>
        </w:tblGridChange>
      </w:tblGrid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tem No</w:t>
            </w:r>
          </w:p>
        </w:tc>
        <w:tc>
          <w:tcPr/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commendation</w:t>
            </w:r>
          </w:p>
        </w:tc>
        <w:tc>
          <w:tcPr/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5gbqnhiei90j" w:id="1"/>
          <w:bookmarkEnd w:id="1"/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itle and abstr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ndicate the study’s design with a commonly used term in the title or the abstract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ly9ors6q15nh" w:id="2"/>
          <w:bookmarkEnd w:id="2"/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roductio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zasla8ksjoxm" w:id="3"/>
          <w:bookmarkEnd w:id="3"/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ckground/rational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kiekznl1xxq1" w:id="4"/>
          <w:bookmarkEnd w:id="4"/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bjectiv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ate specific objectives, including any prespecified hypothes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ze13kjkw2v7u" w:id="5"/>
          <w:bookmarkEnd w:id="5"/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ethod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6tnlyv2j7fmg" w:id="6"/>
          <w:bookmarkEnd w:id="6"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dy desig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resent key elements of study design early in the pape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m4k8e9f4dnol" w:id="7"/>
          <w:bookmarkEnd w:id="7"/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etting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cipan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Give the eligibility criteria, and the sources and methods of selection of participan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oqj7xk6nxb29" w:id="8"/>
          <w:bookmarkEnd w:id="8"/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Variabl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4" w:hRule="atLeast"/>
          <w:tblHeader w:val="0"/>
        </w:trPr>
        <w:tc>
          <w:tcPr>
            <w:vAlign w:val="top"/>
          </w:tcPr>
          <w:bookmarkStart w:colFirst="0" w:colLast="0" w:name="9p0pqfa6oe0r" w:id="9"/>
          <w:bookmarkEnd w:id="9"/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ata sources/</w:t>
            </w:r>
            <w:bookmarkStart w:colFirst="0" w:colLast="0" w:name="7vkb5mtaqsnc" w:id="10"/>
            <w:bookmarkEnd w:id="10"/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measurement</w:t>
            </w:r>
          </w:p>
        </w:tc>
        <w:tc>
          <w:tcPr>
            <w:vAlign w:val="top"/>
          </w:tcPr>
          <w:bookmarkStart w:colFirst="0" w:colLast="0" w:name="k8jpk1v1zr40" w:id="11"/>
          <w:bookmarkEnd w:id="11"/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l0ohaekhsas4" w:id="12"/>
          <w:bookmarkEnd w:id="12"/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a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be any efforts to address potential sources of bia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105l86gxc7oo" w:id="13"/>
          <w:bookmarkEnd w:id="13"/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udy siz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how the study size was arrived at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ge2gpgm05k9e" w:id="14"/>
          <w:bookmarkEnd w:id="14"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Quantitative variabl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5zokniwgxhbj" w:id="15"/>
          <w:bookmarkEnd w:id="15"/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tatistical methods</w:t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ll statistical methods, including those used to control for confounding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ny methods used to examine subgroups and interaction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Explain how missing data were address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f applicable, describe analytical methods taking account of sampling strateg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single"/>
                <w:shd w:fill="auto" w:val="clear"/>
                <w:vertAlign w:val="baseline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Describe any sensitivity analys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vAlign w:val="top"/>
          </w:tcPr>
          <w:bookmarkStart w:colFirst="0" w:colLast="0" w:name="mph419bzj1sj" w:id="16"/>
          <w:bookmarkEnd w:id="16"/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h97nk0gi8gpk" w:id="17"/>
          <w:bookmarkEnd w:id="17"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rticipants</w:t>
            </w:r>
          </w:p>
        </w:tc>
        <w:tc>
          <w:tcPr>
            <w:vMerge w:val="restart"/>
            <w:vAlign w:val="top"/>
          </w:tcPr>
          <w:bookmarkStart w:colFirst="0" w:colLast="0" w:name="yuauo8sipb73" w:id="18"/>
          <w:bookmarkEnd w:id="18"/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b) Give reasons for non-participation at each stag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bookmarkStart w:colFirst="0" w:colLast="0" w:name="o1i8u67v55qw" w:id="19"/>
          <w:bookmarkEnd w:id="19"/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c) Consider use of a flow diagram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xduyfdh7dkzk" w:id="20"/>
          <w:bookmarkEnd w:id="20"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scriptive</w:t>
            </w:r>
            <w:bookmarkStart w:colFirst="0" w:colLast="0" w:name="6lrc1ud0jixc" w:id="21"/>
            <w:bookmarkEnd w:id="21"/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 data</w:t>
            </w:r>
          </w:p>
        </w:tc>
        <w:tc>
          <w:tcPr>
            <w:vMerge w:val="restart"/>
            <w:vAlign w:val="top"/>
          </w:tcPr>
          <w:bookmarkStart w:colFirst="0" w:colLast="0" w:name="pja1ax94gckm" w:id="22"/>
          <w:bookmarkEnd w:id="22"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a) Give characteristics of study participants (eg demographic, clinical, social) and information on exposures and potential confounder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b) Indicate number of participants with missing data for each variable of interest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5" w:hRule="atLeast"/>
          <w:tblHeader w:val="0"/>
        </w:trPr>
        <w:tc>
          <w:tcPr>
            <w:vAlign w:val="top"/>
          </w:tcPr>
          <w:bookmarkStart w:colFirst="0" w:colLast="0" w:name="fd47jf3ros1w" w:id="23"/>
          <w:bookmarkEnd w:id="23"/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utcome data</w:t>
            </w:r>
          </w:p>
        </w:tc>
        <w:tc>
          <w:tcPr>
            <w:vAlign w:val="top"/>
          </w:tcPr>
          <w:bookmarkStart w:colFirst="0" w:colLast="0" w:name="ypbjh0uv1cbk" w:id="24"/>
          <w:bookmarkEnd w:id="24"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*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ort numbers of outcome events or summary measur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restart"/>
            <w:vAlign w:val="top"/>
          </w:tcPr>
          <w:bookmarkStart w:colFirst="0" w:colLast="0" w:name="22d6tyt75fla" w:id="25"/>
          <w:bookmarkEnd w:id="25"/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in results</w:t>
            </w:r>
          </w:p>
        </w:tc>
        <w:tc>
          <w:tcPr>
            <w:vMerge w:val="restart"/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7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Report category boundaries when continuous variables were categorized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7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>
            <w:vMerge w:val="continue"/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 If relevant, consider translating estimates of relative risk into absolute risk for a meaningful time period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7-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bookmarkStart w:colFirst="0" w:colLast="0" w:name="7qyacm6z0vdi" w:id="26"/>
          <w:bookmarkEnd w:id="26"/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eport other analyses done—eg analyses of subgroups and interactions, and sensitivity analys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top w:color="000000" w:space="0" w:sz="4" w:val="single"/>
            </w:tcBorders>
            <w:vAlign w:val="top"/>
          </w:tcPr>
          <w:bookmarkStart w:colFirst="0" w:colLast="0" w:name="5407c11a6oj9" w:id="27"/>
          <w:bookmarkEnd w:id="27"/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azefxpa0va0b" w:id="28"/>
          <w:bookmarkEnd w:id="28"/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Key 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ummarise key results with reference to study objective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mkqkr6oljbx7" w:id="29"/>
          <w:bookmarkEnd w:id="29"/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imitation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26qiaotkt851" w:id="30"/>
          <w:bookmarkEnd w:id="30"/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terpretation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bookmarkStart w:colFirst="0" w:colLast="0" w:name="520n1ttsg1u4" w:id="31"/>
          <w:bookmarkEnd w:id="31"/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neralisability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scuss the generalisability (external validity) of the study result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  <w:tcBorders>
              <w:bottom w:color="000000" w:space="0" w:sz="4" w:val="single"/>
            </w:tcBorders>
            <w:vAlign w:val="top"/>
          </w:tcPr>
          <w:bookmarkStart w:colFirst="0" w:colLast="0" w:name="fp9wvckjf4o8" w:id="32"/>
          <w:bookmarkEnd w:id="32"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12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Other information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bookmarkStart w:colFirst="0" w:colLast="0" w:name="utjsy3lw2cg7" w:id="33"/>
          <w:bookmarkEnd w:id="33"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tabs>
                <w:tab w:val="left" w:leader="none" w:pos="5400"/>
              </w:tabs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5400"/>
        </w:tabs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footerReference r:id="rId6" w:type="default"/>
      <w:footerReference r:id="rId7" w:type="even"/>
      <w:pgSz w:h="16834" w:w="11909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0" w:firstLine="0"/>
      <w:jc w:val="center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153"/>
        <w:tab w:val="right" w:leader="none" w:pos="8306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lang w:val="en_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2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lpwstr>512315745</vt:lpwstr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>_ReviewingToolsShownOnce</vt:lpwstr>
  </property>
</Properties>
</file>